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>
          <w:szCs w:val="24"/>
        </w:rPr>
        <w:t xml:space="preserve"> 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center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Long-Term Effect of Mechanical Thrombectomy in Stroke Patients according to Advanced Imaging Characteristics. Beyeler et al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678"/>
        <w:gridCol w:w="7131"/>
      </w:tblGrid>
      <w:tr>
        <w:trPr/>
        <w:tc>
          <w:tcPr>
            <w:tcW w:w="20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13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Retrospective, monocentric and cohort study in abstract (p.1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1-2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3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3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4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4-5)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4-5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FF0000"/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Not applicable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 4-6)</w:t>
            </w:r>
          </w:p>
        </w:tc>
      </w:tr>
      <w:tr>
        <w:trPr>
          <w:trHeight w:val="294" w:hRule="atLeast"/>
        </w:trPr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 4-6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Done, inclusion of all deceased patients following the ethics committee’s decision.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Not applicable: Cohort study including all consecutive patients treated with mechanical thrombectomy between 2010-2018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 4-6)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5-6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  <w:br/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6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6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explain how loss to follow-up was addressed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Loss to follow-up were excluded as mentioned (p.4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No sensitivity analyses per se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summarised in eFigure 1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eFigure 1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  <w:r>
              <w:rPr>
                <w:sz w:val="20"/>
              </w:rPr>
              <w:t xml:space="preserve">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eFigure 1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eTable 1 and Table 1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  <w:br/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in Tables.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Summarise follow-up time (eg, average and total amount)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Table 1 and p.8)</w:t>
            </w:r>
          </w:p>
        </w:tc>
      </w:tr>
      <w:tr>
        <w:trPr>
          <w:trHeight w:val="295" w:hRule="atLeast"/>
        </w:trPr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numbers of outcome events or summary measures over time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7-8)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Unadjusted baseline characteristics available, for the regression analysis only multivariate analysis reported in the paper. (p.8-9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</w:t>
              <w:br/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8-9)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Not relevan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8-9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9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  <w:br/>
            </w: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Available (p.11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9-11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Discuss the generalisability (external validity) of the study result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9-11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</w:rPr>
              <w:t>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Available (p.13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8:23:00Z</dcterms:created>
  <dc:creator>pplouffe</dc:creator>
  <dc:description/>
  <cp:keywords/>
  <dc:language>en-US</dc:language>
  <cp:lastModifiedBy>Beyeler, Morin</cp:lastModifiedBy>
  <cp:lastPrinted>2007-09-19T10:02:00Z</cp:lastPrinted>
  <dcterms:modified xsi:type="dcterms:W3CDTF">2022-07-28T08:23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